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A4C93" w14:textId="6D871EB8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  <w:r w:rsidRPr="007B6C50">
        <w:rPr>
          <w:rFonts w:eastAsia="FangSong"/>
          <w:b/>
          <w:sz w:val="24"/>
          <w:shd w:val="clear" w:color="auto" w:fill="FFFFFF"/>
        </w:rPr>
        <w:t xml:space="preserve">Supplemental </w:t>
      </w:r>
      <w:r>
        <w:rPr>
          <w:rFonts w:eastAsia="FangSong"/>
          <w:b/>
          <w:sz w:val="24"/>
          <w:shd w:val="clear" w:color="auto" w:fill="FFFFFF"/>
        </w:rPr>
        <w:t>Material</w:t>
      </w:r>
    </w:p>
    <w:p w14:paraId="4F515FCF" w14:textId="77777777" w:rsidR="002B57D8" w:rsidRDefault="002B57D8" w:rsidP="002B57D8">
      <w:pPr>
        <w:adjustRightInd w:val="0"/>
        <w:snapToGrid w:val="0"/>
        <w:spacing w:beforeLines="100" w:before="240" w:afterLines="100" w:after="240" w:line="276" w:lineRule="auto"/>
        <w:rPr>
          <w:b/>
          <w:bCs/>
          <w:color w:val="000000"/>
          <w:sz w:val="28"/>
          <w:szCs w:val="28"/>
        </w:rPr>
      </w:pPr>
    </w:p>
    <w:p w14:paraId="3932DEE4" w14:textId="77777777" w:rsidR="002B57D8" w:rsidRDefault="002B57D8" w:rsidP="002B57D8">
      <w:pPr>
        <w:adjustRightInd w:val="0"/>
        <w:snapToGrid w:val="0"/>
        <w:spacing w:beforeLines="100" w:before="240" w:afterLines="100" w:after="240" w:line="276" w:lineRule="auto"/>
        <w:rPr>
          <w:b/>
          <w:bCs/>
          <w:color w:val="000000"/>
          <w:sz w:val="28"/>
          <w:szCs w:val="28"/>
        </w:rPr>
      </w:pPr>
    </w:p>
    <w:p w14:paraId="48792E07" w14:textId="6F9D9E60" w:rsidR="002B57D8" w:rsidRPr="00AA63E0" w:rsidRDefault="002B57D8" w:rsidP="002B57D8">
      <w:pPr>
        <w:adjustRightInd w:val="0"/>
        <w:snapToGrid w:val="0"/>
        <w:spacing w:beforeLines="100" w:before="240" w:afterLines="100" w:after="240" w:line="276" w:lineRule="auto"/>
        <w:rPr>
          <w:rFonts w:eastAsia="Times New Roman"/>
          <w:b/>
          <w:bCs/>
          <w:color w:val="000000"/>
          <w:kern w:val="0"/>
          <w:sz w:val="28"/>
          <w:szCs w:val="28"/>
          <w:lang w:eastAsia="en-US"/>
        </w:rPr>
      </w:pPr>
      <w:r w:rsidRPr="00661226">
        <w:rPr>
          <w:rFonts w:hint="eastAsia"/>
          <w:b/>
          <w:bCs/>
          <w:color w:val="000000"/>
          <w:sz w:val="28"/>
          <w:szCs w:val="28"/>
        </w:rPr>
        <w:t>SARS-CoV-2 Exploits Host Translation and Immune Evasion Pathways via Viral RNA</w:t>
      </w:r>
      <w:r w:rsidRPr="00661226">
        <w:rPr>
          <w:rFonts w:hint="eastAsia"/>
          <w:b/>
          <w:bCs/>
          <w:color w:val="000000"/>
          <w:sz w:val="28"/>
          <w:szCs w:val="28"/>
        </w:rPr>
        <w:t>–</w:t>
      </w:r>
      <w:r w:rsidRPr="00661226">
        <w:rPr>
          <w:rFonts w:hint="eastAsia"/>
          <w:b/>
          <w:bCs/>
          <w:color w:val="000000"/>
          <w:sz w:val="28"/>
          <w:szCs w:val="28"/>
        </w:rPr>
        <w:t>Protein Interactions</w:t>
      </w:r>
    </w:p>
    <w:p w14:paraId="6BE7AE40" w14:textId="77777777" w:rsidR="002B57D8" w:rsidRPr="00661226" w:rsidRDefault="002B57D8" w:rsidP="002B57D8">
      <w:pPr>
        <w:adjustRightInd w:val="0"/>
        <w:snapToGrid w:val="0"/>
        <w:spacing w:beforeLines="100" w:before="240" w:afterLines="100" w:after="240" w:line="276" w:lineRule="auto"/>
        <w:rPr>
          <w:bCs/>
          <w:sz w:val="24"/>
        </w:rPr>
      </w:pPr>
    </w:p>
    <w:p w14:paraId="3214BE65" w14:textId="1DAFF794" w:rsidR="002B57D8" w:rsidRPr="00B86C6B" w:rsidRDefault="002B57D8" w:rsidP="002B57D8">
      <w:pPr>
        <w:adjustRightInd w:val="0"/>
        <w:snapToGrid w:val="0"/>
        <w:spacing w:beforeLines="100" w:before="240" w:afterLines="100" w:after="240" w:line="276" w:lineRule="auto"/>
        <w:rPr>
          <w:rFonts w:eastAsia="FangSong_GB2312"/>
          <w:bCs/>
          <w:sz w:val="24"/>
        </w:rPr>
      </w:pPr>
      <w:proofErr w:type="spellStart"/>
      <w:r w:rsidRPr="00B86C6B">
        <w:rPr>
          <w:bCs/>
          <w:sz w:val="24"/>
        </w:rPr>
        <w:t>Kuerbannisha</w:t>
      </w:r>
      <w:proofErr w:type="spellEnd"/>
      <w:r w:rsidRPr="00B86C6B">
        <w:rPr>
          <w:bCs/>
          <w:sz w:val="24"/>
        </w:rPr>
        <w:t xml:space="preserve"> Amahong</w:t>
      </w:r>
      <w:r w:rsidRPr="00B86C6B">
        <w:rPr>
          <w:bCs/>
          <w:color w:val="000000" w:themeColor="text1"/>
          <w:sz w:val="24"/>
          <w:vertAlign w:val="superscript"/>
        </w:rPr>
        <w:t>1</w:t>
      </w:r>
      <w:r w:rsidRPr="00B86C6B">
        <w:rPr>
          <w:bCs/>
          <w:sz w:val="24"/>
          <w:vertAlign w:val="superscript"/>
        </w:rPr>
        <w:t>,</w:t>
      </w:r>
      <w:r w:rsidRPr="00B86C6B">
        <w:rPr>
          <w:bCs/>
          <w:color w:val="000000" w:themeColor="text1"/>
          <w:sz w:val="24"/>
          <w:vertAlign w:val="superscript"/>
        </w:rPr>
        <w:t>2</w:t>
      </w:r>
      <w:r w:rsidRPr="00B86C6B">
        <w:rPr>
          <w:bCs/>
          <w:sz w:val="24"/>
          <w:vertAlign w:val="superscript"/>
        </w:rPr>
        <w:t>,</w:t>
      </w:r>
      <w:r w:rsidRPr="00B86C6B">
        <w:rPr>
          <w:bCs/>
          <w:color w:val="000000" w:themeColor="text1"/>
          <w:sz w:val="24"/>
          <w:vertAlign w:val="superscript"/>
        </w:rPr>
        <w:t>3</w:t>
      </w:r>
      <w:r w:rsidRPr="00B86C6B">
        <w:rPr>
          <w:bCs/>
          <w:sz w:val="24"/>
        </w:rPr>
        <w:t xml:space="preserve">, </w:t>
      </w:r>
      <w:proofErr w:type="spellStart"/>
      <w:r w:rsidRPr="00B86C6B">
        <w:rPr>
          <w:bCs/>
          <w:sz w:val="24"/>
        </w:rPr>
        <w:t>Yuhong</w:t>
      </w:r>
      <w:proofErr w:type="spellEnd"/>
      <w:r w:rsidRPr="00B86C6B">
        <w:rPr>
          <w:bCs/>
          <w:sz w:val="24"/>
        </w:rPr>
        <w:t xml:space="preserve"> Liu</w:t>
      </w:r>
      <w:r w:rsidRPr="00B86C6B">
        <w:rPr>
          <w:bCs/>
          <w:color w:val="000000" w:themeColor="text1"/>
          <w:sz w:val="24"/>
          <w:vertAlign w:val="superscript"/>
        </w:rPr>
        <w:t xml:space="preserve"> 4</w:t>
      </w:r>
      <w:r w:rsidRPr="00B86C6B">
        <w:rPr>
          <w:bCs/>
          <w:color w:val="000000" w:themeColor="text1"/>
          <w:sz w:val="24"/>
        </w:rPr>
        <w:t>, Zheng Zh</w:t>
      </w:r>
      <w:r>
        <w:rPr>
          <w:bCs/>
          <w:color w:val="000000" w:themeColor="text1"/>
          <w:sz w:val="24"/>
        </w:rPr>
        <w:t>a</w:t>
      </w:r>
      <w:r w:rsidRPr="00B86C6B">
        <w:rPr>
          <w:bCs/>
          <w:color w:val="000000" w:themeColor="text1"/>
          <w:sz w:val="24"/>
        </w:rPr>
        <w:t>ng</w:t>
      </w:r>
      <w:r w:rsidRPr="00B86C6B">
        <w:rPr>
          <w:bCs/>
          <w:color w:val="000000" w:themeColor="text1"/>
          <w:sz w:val="24"/>
          <w:vertAlign w:val="superscript"/>
        </w:rPr>
        <w:t>4</w:t>
      </w:r>
      <w:r w:rsidRPr="00B86C6B">
        <w:rPr>
          <w:bCs/>
          <w:color w:val="000000" w:themeColor="text1"/>
          <w:sz w:val="24"/>
        </w:rPr>
        <w:t xml:space="preserve">, </w:t>
      </w:r>
      <w:bookmarkStart w:id="0" w:name="_Hlk191807139"/>
      <w:r w:rsidRPr="00B86C6B">
        <w:rPr>
          <w:bCs/>
          <w:color w:val="000000" w:themeColor="text1"/>
          <w:sz w:val="24"/>
        </w:rPr>
        <w:t>Lin Tao</w:t>
      </w:r>
      <w:r w:rsidRPr="00B86C6B">
        <w:rPr>
          <w:bCs/>
          <w:color w:val="000000" w:themeColor="text1"/>
          <w:sz w:val="24"/>
          <w:vertAlign w:val="superscript"/>
        </w:rPr>
        <w:t>4</w:t>
      </w:r>
      <w:r w:rsidRPr="00B86C6B">
        <w:rPr>
          <w:bCs/>
          <w:color w:val="000000" w:themeColor="text1"/>
          <w:sz w:val="24"/>
        </w:rPr>
        <w:t>, Aishe A. Sarshad</w:t>
      </w:r>
      <w:bookmarkEnd w:id="0"/>
      <w:r w:rsidRPr="00B86C6B">
        <w:rPr>
          <w:bCs/>
          <w:color w:val="000000" w:themeColor="text1"/>
          <w:sz w:val="24"/>
          <w:vertAlign w:val="superscript"/>
        </w:rPr>
        <w:t>2</w:t>
      </w:r>
      <w:r w:rsidRPr="00B86C6B">
        <w:rPr>
          <w:bCs/>
          <w:sz w:val="24"/>
          <w:vertAlign w:val="superscript"/>
        </w:rPr>
        <w:t>,</w:t>
      </w:r>
      <w:r w:rsidRPr="00B86C6B">
        <w:rPr>
          <w:bCs/>
          <w:color w:val="000000" w:themeColor="text1"/>
          <w:sz w:val="24"/>
          <w:vertAlign w:val="superscript"/>
        </w:rPr>
        <w:t>3</w:t>
      </w:r>
      <w:r w:rsidRPr="00B86C6B">
        <w:rPr>
          <w:rFonts w:eastAsia="FangSong_GB2312"/>
          <w:bCs/>
          <w:sz w:val="24"/>
        </w:rPr>
        <w:t>* and Feng Zhu</w:t>
      </w:r>
      <w:r w:rsidRPr="00B86C6B">
        <w:rPr>
          <w:rFonts w:eastAsia="FangSong_GB2312"/>
          <w:bCs/>
          <w:sz w:val="24"/>
          <w:vertAlign w:val="superscript"/>
        </w:rPr>
        <w:t>1</w:t>
      </w:r>
      <w:r w:rsidRPr="00B86C6B">
        <w:rPr>
          <w:rFonts w:eastAsia="FangSong_GB2312"/>
          <w:bCs/>
          <w:sz w:val="24"/>
        </w:rPr>
        <w:t>*</w:t>
      </w:r>
    </w:p>
    <w:p w14:paraId="3152970A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0D283795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66C591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2866029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6A388458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7251003D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4AE00C7B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EF0F180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54460DEC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9C8E4C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44F41D2A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465220E1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1AE2E122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1107B30D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914B9FE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2C8E9698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67F4FE05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7942CCE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75C9ACA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7A886F40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0D78CE56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5BBBF9C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26B02C7C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640FDFE5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2729DDD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5F2AEEC5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417B77A4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4A5B0690" w14:textId="00AABE49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  <w:r w:rsidRPr="007B6C50">
        <w:rPr>
          <w:rFonts w:eastAsia="FangSong"/>
          <w:b/>
          <w:sz w:val="24"/>
          <w:shd w:val="clear" w:color="auto" w:fill="FFFFFF"/>
        </w:rPr>
        <w:lastRenderedPageBreak/>
        <w:t>Supplemental Figures</w:t>
      </w:r>
    </w:p>
    <w:p w14:paraId="21178FDE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1FF6EB0D" w14:textId="77777777" w:rsidR="002B57D8" w:rsidRDefault="002B57D8" w:rsidP="002B57D8">
      <w:pPr>
        <w:adjustRightInd w:val="0"/>
        <w:snapToGrid w:val="0"/>
        <w:spacing w:line="276" w:lineRule="auto"/>
        <w:rPr>
          <w:rFonts w:eastAsia="DengXian"/>
          <w:sz w:val="24"/>
          <w14:ligatures w14:val="standardContextual"/>
        </w:rPr>
      </w:pPr>
      <w:r>
        <w:rPr>
          <w:noProof/>
        </w:rPr>
        <w:drawing>
          <wp:inline distT="0" distB="0" distL="0" distR="0" wp14:anchorId="52C40783" wp14:editId="456110EB">
            <wp:extent cx="5943600" cy="4850765"/>
            <wp:effectExtent l="0" t="0" r="0" b="6985"/>
            <wp:docPr id="656460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41C6D" w14:textId="77777777" w:rsidR="002B57D8" w:rsidRPr="00421067" w:rsidRDefault="002B57D8" w:rsidP="002B57D8">
      <w:pPr>
        <w:adjustRightInd w:val="0"/>
        <w:snapToGrid w:val="0"/>
        <w:spacing w:line="276" w:lineRule="auto"/>
        <w:rPr>
          <w:rFonts w:eastAsia="DengXian"/>
          <w:sz w:val="24"/>
          <w14:ligatures w14:val="standardContextual"/>
        </w:rPr>
      </w:pPr>
    </w:p>
    <w:p w14:paraId="58E35F1B" w14:textId="77777777" w:rsidR="002B57D8" w:rsidRPr="00661226" w:rsidRDefault="002B57D8" w:rsidP="002B57D8">
      <w:pPr>
        <w:adjustRightInd w:val="0"/>
        <w:snapToGrid w:val="0"/>
        <w:spacing w:line="276" w:lineRule="auto"/>
        <w:rPr>
          <w:rFonts w:eastAsia="FangSong"/>
          <w:b/>
          <w:sz w:val="24"/>
          <w:shd w:val="clear" w:color="auto" w:fill="FFFFFF"/>
        </w:rPr>
      </w:pPr>
      <w:r w:rsidRPr="00661226">
        <w:rPr>
          <w:rFonts w:eastAsia="FangSong"/>
          <w:b/>
          <w:sz w:val="24"/>
          <w:shd w:val="clear" w:color="auto" w:fill="FFFFFF"/>
        </w:rPr>
        <w:t>Supplemental</w:t>
      </w:r>
      <w:r w:rsidRPr="00E26784" w:rsidDel="009856AC">
        <w:rPr>
          <w:rFonts w:eastAsia="DengXian"/>
          <w:b/>
          <w:bCs/>
          <w:sz w:val="24"/>
          <w14:ligatures w14:val="standardContextual"/>
        </w:rPr>
        <w:t xml:space="preserve"> </w:t>
      </w:r>
      <w:r w:rsidRPr="00E26784">
        <w:rPr>
          <w:rFonts w:eastAsia="DengXian"/>
          <w:b/>
          <w:bCs/>
          <w:sz w:val="24"/>
          <w14:ligatures w14:val="standardContextual"/>
        </w:rPr>
        <w:t xml:space="preserve">Figure 1. </w:t>
      </w:r>
      <w:r w:rsidRPr="00661226">
        <w:rPr>
          <w:rFonts w:eastAsia="FangSong"/>
          <w:bCs/>
          <w:sz w:val="24"/>
          <w:shd w:val="clear" w:color="auto" w:fill="FFFFFF"/>
        </w:rPr>
        <w:t xml:space="preserve">Enrichment analysis of </w:t>
      </w:r>
      <w:proofErr w:type="spellStart"/>
      <w:r w:rsidRPr="00661226">
        <w:rPr>
          <w:rFonts w:eastAsia="FangSong"/>
          <w:bCs/>
          <w:sz w:val="24"/>
          <w:shd w:val="clear" w:color="auto" w:fill="FFFFFF"/>
        </w:rPr>
        <w:t>Reactome</w:t>
      </w:r>
      <w:proofErr w:type="spellEnd"/>
      <w:r w:rsidRPr="00661226">
        <w:rPr>
          <w:rFonts w:eastAsia="FangSong"/>
          <w:bCs/>
          <w:sz w:val="24"/>
          <w:shd w:val="clear" w:color="auto" w:fill="FFFFFF"/>
        </w:rPr>
        <w:t xml:space="preserve"> pathways in eight datasets. (A–H) </w:t>
      </w:r>
      <w:r w:rsidRPr="00E26784">
        <w:rPr>
          <w:rFonts w:eastAsia="FangSong"/>
          <w:bCs/>
          <w:sz w:val="24"/>
          <w:shd w:val="clear" w:color="auto" w:fill="FFFFFF"/>
        </w:rPr>
        <w:t>B</w:t>
      </w:r>
      <w:r w:rsidRPr="00661226">
        <w:rPr>
          <w:rFonts w:eastAsia="FangSong"/>
          <w:bCs/>
          <w:sz w:val="24"/>
          <w:shd w:val="clear" w:color="auto" w:fill="FFFFFF"/>
        </w:rPr>
        <w:t xml:space="preserve">ar graphs show </w:t>
      </w:r>
      <w:proofErr w:type="gramStart"/>
      <w:r w:rsidRPr="00661226">
        <w:rPr>
          <w:rFonts w:eastAsia="FangSong"/>
          <w:bCs/>
          <w:sz w:val="24"/>
          <w:shd w:val="clear" w:color="auto" w:fill="FFFFFF"/>
        </w:rPr>
        <w:t>top-ten</w:t>
      </w:r>
      <w:proofErr w:type="gramEnd"/>
      <w:r w:rsidRPr="00661226">
        <w:rPr>
          <w:rFonts w:eastAsia="FangSong"/>
          <w:bCs/>
          <w:sz w:val="24"/>
          <w:shd w:val="clear" w:color="auto" w:fill="FFFFFF"/>
        </w:rPr>
        <w:t xml:space="preserve"> pathways of enrichment using host proteins that interacted with SARS-CoV-2 RNA genome in eight datasets according to Enrichment score (</w:t>
      </w:r>
      <w:r w:rsidRPr="00661226">
        <w:rPr>
          <w:rFonts w:eastAsia="Microsoft YaHei"/>
          <w:bCs/>
          <w:sz w:val="24"/>
          <w:shd w:val="clear" w:color="auto" w:fill="FFFFFF"/>
        </w:rPr>
        <w:t>−</w:t>
      </w:r>
      <w:r w:rsidRPr="00661226">
        <w:rPr>
          <w:rFonts w:eastAsia="FangSong"/>
          <w:bCs/>
          <w:sz w:val="24"/>
          <w:shd w:val="clear" w:color="auto" w:fill="FFFFFF"/>
        </w:rPr>
        <w:t>log10 (P-value)).</w:t>
      </w:r>
    </w:p>
    <w:p w14:paraId="25C48306" w14:textId="77777777" w:rsidR="002B57D8" w:rsidRPr="007B6C50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7EE34C73" w14:textId="77777777" w:rsidR="002B57D8" w:rsidRPr="00E26784" w:rsidRDefault="002B57D8" w:rsidP="002B57D8">
      <w:pPr>
        <w:adjustRightInd w:val="0"/>
        <w:snapToGrid w:val="0"/>
        <w:spacing w:line="276" w:lineRule="auto"/>
        <w:rPr>
          <w:rFonts w:eastAsia="FangSong"/>
          <w:bCs/>
          <w:sz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37D2E987" wp14:editId="3155B7EF">
            <wp:extent cx="5943600" cy="5655945"/>
            <wp:effectExtent l="0" t="0" r="0" b="1905"/>
            <wp:docPr id="9153874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5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8DEB8" w14:textId="77777777" w:rsidR="002B57D8" w:rsidRPr="00E26784" w:rsidRDefault="002B57D8" w:rsidP="002B57D8">
      <w:pPr>
        <w:adjustRightInd w:val="0"/>
        <w:snapToGrid w:val="0"/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16853E4B" w14:textId="77777777" w:rsidR="002B57D8" w:rsidRDefault="002B57D8" w:rsidP="002B57D8">
      <w:pPr>
        <w:adjustRightInd w:val="0"/>
        <w:snapToGrid w:val="0"/>
        <w:spacing w:line="276" w:lineRule="auto"/>
        <w:rPr>
          <w:rFonts w:eastAsia="FangSong"/>
          <w:bCs/>
          <w:sz w:val="24"/>
          <w:shd w:val="clear" w:color="auto" w:fill="FFFFFF"/>
        </w:rPr>
      </w:pPr>
      <w:r w:rsidRPr="00661226">
        <w:rPr>
          <w:rFonts w:eastAsia="FangSong"/>
          <w:b/>
          <w:sz w:val="24"/>
          <w:shd w:val="clear" w:color="auto" w:fill="FFFFFF"/>
        </w:rPr>
        <w:t>Supplemental Figure 2</w:t>
      </w:r>
      <w:r w:rsidRPr="00661226">
        <w:rPr>
          <w:rFonts w:eastAsia="FangSong"/>
          <w:bCs/>
          <w:sz w:val="24"/>
          <w:shd w:val="clear" w:color="auto" w:fill="FFFFFF"/>
        </w:rPr>
        <w:t xml:space="preserve"> Enrichment analysis of Wiki pathways in eight datasets. (A–H) </w:t>
      </w:r>
      <w:r w:rsidRPr="00E26784">
        <w:rPr>
          <w:rFonts w:eastAsia="FangSong"/>
          <w:bCs/>
          <w:sz w:val="24"/>
          <w:shd w:val="clear" w:color="auto" w:fill="FFFFFF"/>
        </w:rPr>
        <w:t>B</w:t>
      </w:r>
      <w:r w:rsidRPr="00661226">
        <w:rPr>
          <w:rFonts w:eastAsia="FangSong"/>
          <w:bCs/>
          <w:sz w:val="24"/>
          <w:shd w:val="clear" w:color="auto" w:fill="FFFFFF"/>
        </w:rPr>
        <w:t xml:space="preserve">ar graphs show </w:t>
      </w:r>
      <w:proofErr w:type="gramStart"/>
      <w:r w:rsidRPr="00661226">
        <w:rPr>
          <w:rFonts w:eastAsia="FangSong"/>
          <w:bCs/>
          <w:sz w:val="24"/>
          <w:shd w:val="clear" w:color="auto" w:fill="FFFFFF"/>
        </w:rPr>
        <w:t>top-ten</w:t>
      </w:r>
      <w:proofErr w:type="gramEnd"/>
      <w:r w:rsidRPr="00661226">
        <w:rPr>
          <w:rFonts w:eastAsia="FangSong"/>
          <w:bCs/>
          <w:sz w:val="24"/>
          <w:shd w:val="clear" w:color="auto" w:fill="FFFFFF"/>
        </w:rPr>
        <w:t xml:space="preserve"> pathways of enrichment using host proteins that interacted with SARS-CoV-2 RNA genome in eight datasets according to Enrichment score (</w:t>
      </w:r>
      <w:r w:rsidRPr="00661226">
        <w:rPr>
          <w:rFonts w:eastAsia="Microsoft YaHei"/>
          <w:bCs/>
          <w:sz w:val="24"/>
          <w:shd w:val="clear" w:color="auto" w:fill="FFFFFF"/>
        </w:rPr>
        <w:t>−</w:t>
      </w:r>
      <w:r w:rsidRPr="00661226">
        <w:rPr>
          <w:rFonts w:eastAsia="FangSong"/>
          <w:bCs/>
          <w:sz w:val="24"/>
          <w:shd w:val="clear" w:color="auto" w:fill="FFFFFF"/>
        </w:rPr>
        <w:t>log10 (P-value)).</w:t>
      </w:r>
    </w:p>
    <w:p w14:paraId="10B38A0E" w14:textId="77777777" w:rsidR="002B57D8" w:rsidRPr="00A24B85" w:rsidRDefault="002B57D8" w:rsidP="002B57D8">
      <w:pPr>
        <w:spacing w:line="276" w:lineRule="auto"/>
        <w:rPr>
          <w:rFonts w:eastAsia="FangSong"/>
          <w:bCs/>
          <w:sz w:val="24"/>
          <w:shd w:val="clear" w:color="auto" w:fill="FFFFFF"/>
        </w:rPr>
      </w:pPr>
    </w:p>
    <w:p w14:paraId="0112D855" w14:textId="77777777" w:rsidR="00670C63" w:rsidRDefault="00670C63"/>
    <w:sectPr w:rsidR="00670C63" w:rsidSect="002B57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angSong_GB2312">
    <w:altName w:val="微软雅黑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7D8"/>
    <w:rsid w:val="00006808"/>
    <w:rsid w:val="0001185C"/>
    <w:rsid w:val="00012867"/>
    <w:rsid w:val="00015AAF"/>
    <w:rsid w:val="000237C9"/>
    <w:rsid w:val="000313EC"/>
    <w:rsid w:val="00044701"/>
    <w:rsid w:val="00046CD1"/>
    <w:rsid w:val="00047EA8"/>
    <w:rsid w:val="00061AB5"/>
    <w:rsid w:val="00062100"/>
    <w:rsid w:val="00066DD1"/>
    <w:rsid w:val="000742E1"/>
    <w:rsid w:val="00074354"/>
    <w:rsid w:val="00077EB7"/>
    <w:rsid w:val="00080ED6"/>
    <w:rsid w:val="000827C0"/>
    <w:rsid w:val="0008767F"/>
    <w:rsid w:val="000B1829"/>
    <w:rsid w:val="000B2088"/>
    <w:rsid w:val="000B2750"/>
    <w:rsid w:val="000B3A3E"/>
    <w:rsid w:val="000B5552"/>
    <w:rsid w:val="000C7CC4"/>
    <w:rsid w:val="000D01C4"/>
    <w:rsid w:val="000D13DB"/>
    <w:rsid w:val="000D1E5C"/>
    <w:rsid w:val="000D2331"/>
    <w:rsid w:val="000D74B3"/>
    <w:rsid w:val="000E66B8"/>
    <w:rsid w:val="000F0CF3"/>
    <w:rsid w:val="0010402A"/>
    <w:rsid w:val="001069C4"/>
    <w:rsid w:val="00133E02"/>
    <w:rsid w:val="0013642E"/>
    <w:rsid w:val="0014181E"/>
    <w:rsid w:val="00143DE3"/>
    <w:rsid w:val="00154663"/>
    <w:rsid w:val="00155754"/>
    <w:rsid w:val="00161FC7"/>
    <w:rsid w:val="00164984"/>
    <w:rsid w:val="00165B6C"/>
    <w:rsid w:val="00165CA1"/>
    <w:rsid w:val="001745DF"/>
    <w:rsid w:val="00175EF1"/>
    <w:rsid w:val="001844BC"/>
    <w:rsid w:val="0018581F"/>
    <w:rsid w:val="00191265"/>
    <w:rsid w:val="00196DB5"/>
    <w:rsid w:val="001B2EBB"/>
    <w:rsid w:val="001C1FEA"/>
    <w:rsid w:val="001C2096"/>
    <w:rsid w:val="001C64B0"/>
    <w:rsid w:val="001D5035"/>
    <w:rsid w:val="00202CF0"/>
    <w:rsid w:val="002039BC"/>
    <w:rsid w:val="00204E6A"/>
    <w:rsid w:val="002101F6"/>
    <w:rsid w:val="00214588"/>
    <w:rsid w:val="00216280"/>
    <w:rsid w:val="00217299"/>
    <w:rsid w:val="0021799F"/>
    <w:rsid w:val="00223663"/>
    <w:rsid w:val="00224A2F"/>
    <w:rsid w:val="0022638E"/>
    <w:rsid w:val="0023038F"/>
    <w:rsid w:val="00231014"/>
    <w:rsid w:val="0023779A"/>
    <w:rsid w:val="00241745"/>
    <w:rsid w:val="002425D1"/>
    <w:rsid w:val="0024666A"/>
    <w:rsid w:val="00251A54"/>
    <w:rsid w:val="00261A3C"/>
    <w:rsid w:val="00264FC4"/>
    <w:rsid w:val="002705EE"/>
    <w:rsid w:val="002710ED"/>
    <w:rsid w:val="0027367F"/>
    <w:rsid w:val="002736BF"/>
    <w:rsid w:val="00277A59"/>
    <w:rsid w:val="002817D4"/>
    <w:rsid w:val="002824F8"/>
    <w:rsid w:val="00287716"/>
    <w:rsid w:val="00290D64"/>
    <w:rsid w:val="0029311B"/>
    <w:rsid w:val="002A1DA7"/>
    <w:rsid w:val="002A41EE"/>
    <w:rsid w:val="002A6019"/>
    <w:rsid w:val="002B4A80"/>
    <w:rsid w:val="002B57D8"/>
    <w:rsid w:val="002C4B5F"/>
    <w:rsid w:val="002C7CAB"/>
    <w:rsid w:val="002D61CD"/>
    <w:rsid w:val="002D7B39"/>
    <w:rsid w:val="002F2424"/>
    <w:rsid w:val="002F73CC"/>
    <w:rsid w:val="003120DC"/>
    <w:rsid w:val="00315BDB"/>
    <w:rsid w:val="00317DD1"/>
    <w:rsid w:val="003264AC"/>
    <w:rsid w:val="003300E0"/>
    <w:rsid w:val="00340C14"/>
    <w:rsid w:val="00357B43"/>
    <w:rsid w:val="00362EFB"/>
    <w:rsid w:val="003769C5"/>
    <w:rsid w:val="003870B4"/>
    <w:rsid w:val="00393432"/>
    <w:rsid w:val="003A4B08"/>
    <w:rsid w:val="003A63D0"/>
    <w:rsid w:val="003A78F4"/>
    <w:rsid w:val="003B35DC"/>
    <w:rsid w:val="003B4EC3"/>
    <w:rsid w:val="003C3791"/>
    <w:rsid w:val="003C3F3A"/>
    <w:rsid w:val="003D45C3"/>
    <w:rsid w:val="003D50DC"/>
    <w:rsid w:val="003D6443"/>
    <w:rsid w:val="003D6A0B"/>
    <w:rsid w:val="003F1CAE"/>
    <w:rsid w:val="003F3091"/>
    <w:rsid w:val="003F49BE"/>
    <w:rsid w:val="003F7E6C"/>
    <w:rsid w:val="00404A85"/>
    <w:rsid w:val="00406090"/>
    <w:rsid w:val="0041198D"/>
    <w:rsid w:val="00414E07"/>
    <w:rsid w:val="00427D9B"/>
    <w:rsid w:val="00431DED"/>
    <w:rsid w:val="00443F35"/>
    <w:rsid w:val="004450F0"/>
    <w:rsid w:val="00447E0D"/>
    <w:rsid w:val="004517BD"/>
    <w:rsid w:val="00466125"/>
    <w:rsid w:val="00467291"/>
    <w:rsid w:val="00471C36"/>
    <w:rsid w:val="00472277"/>
    <w:rsid w:val="0048191A"/>
    <w:rsid w:val="004823D5"/>
    <w:rsid w:val="00483FFB"/>
    <w:rsid w:val="00484B1B"/>
    <w:rsid w:val="00492383"/>
    <w:rsid w:val="00494346"/>
    <w:rsid w:val="0049503C"/>
    <w:rsid w:val="004A0810"/>
    <w:rsid w:val="004A099E"/>
    <w:rsid w:val="004A2442"/>
    <w:rsid w:val="004B3678"/>
    <w:rsid w:val="004B6F30"/>
    <w:rsid w:val="004C121E"/>
    <w:rsid w:val="004E1D3C"/>
    <w:rsid w:val="004E3936"/>
    <w:rsid w:val="004F0473"/>
    <w:rsid w:val="004F4F78"/>
    <w:rsid w:val="004F60EE"/>
    <w:rsid w:val="005004A2"/>
    <w:rsid w:val="00504649"/>
    <w:rsid w:val="0051083F"/>
    <w:rsid w:val="00511FB7"/>
    <w:rsid w:val="005167D1"/>
    <w:rsid w:val="005201A3"/>
    <w:rsid w:val="00523D44"/>
    <w:rsid w:val="00526AC4"/>
    <w:rsid w:val="00527BD5"/>
    <w:rsid w:val="00531501"/>
    <w:rsid w:val="005318A2"/>
    <w:rsid w:val="0055356D"/>
    <w:rsid w:val="00556D94"/>
    <w:rsid w:val="00563EDC"/>
    <w:rsid w:val="00564D67"/>
    <w:rsid w:val="00567310"/>
    <w:rsid w:val="00574AD9"/>
    <w:rsid w:val="00576073"/>
    <w:rsid w:val="00580B45"/>
    <w:rsid w:val="00583C36"/>
    <w:rsid w:val="005A2651"/>
    <w:rsid w:val="005A4BC8"/>
    <w:rsid w:val="005B69A0"/>
    <w:rsid w:val="005D42AA"/>
    <w:rsid w:val="005F624B"/>
    <w:rsid w:val="00611031"/>
    <w:rsid w:val="00624A50"/>
    <w:rsid w:val="00630D33"/>
    <w:rsid w:val="00631E5F"/>
    <w:rsid w:val="00635C49"/>
    <w:rsid w:val="00643352"/>
    <w:rsid w:val="00645A76"/>
    <w:rsid w:val="00651FF2"/>
    <w:rsid w:val="00664056"/>
    <w:rsid w:val="00667F2C"/>
    <w:rsid w:val="00670C63"/>
    <w:rsid w:val="00672BD7"/>
    <w:rsid w:val="0068337B"/>
    <w:rsid w:val="00686DEA"/>
    <w:rsid w:val="006A0B0A"/>
    <w:rsid w:val="006A24A0"/>
    <w:rsid w:val="006A4576"/>
    <w:rsid w:val="006B4504"/>
    <w:rsid w:val="006B7F4C"/>
    <w:rsid w:val="006C44D1"/>
    <w:rsid w:val="006C668D"/>
    <w:rsid w:val="006D3E81"/>
    <w:rsid w:val="006E1261"/>
    <w:rsid w:val="006F39EE"/>
    <w:rsid w:val="00703A4C"/>
    <w:rsid w:val="007074B3"/>
    <w:rsid w:val="007113F6"/>
    <w:rsid w:val="0071386C"/>
    <w:rsid w:val="007247F5"/>
    <w:rsid w:val="0074200B"/>
    <w:rsid w:val="0075035E"/>
    <w:rsid w:val="007510EC"/>
    <w:rsid w:val="007512D1"/>
    <w:rsid w:val="00751FFE"/>
    <w:rsid w:val="00752E87"/>
    <w:rsid w:val="00757CB1"/>
    <w:rsid w:val="007A1566"/>
    <w:rsid w:val="007A7A19"/>
    <w:rsid w:val="007B343D"/>
    <w:rsid w:val="007B6123"/>
    <w:rsid w:val="007C13DC"/>
    <w:rsid w:val="007D6CC9"/>
    <w:rsid w:val="007E28A9"/>
    <w:rsid w:val="007E5F52"/>
    <w:rsid w:val="007E6ABE"/>
    <w:rsid w:val="007F5F2D"/>
    <w:rsid w:val="00800767"/>
    <w:rsid w:val="00806161"/>
    <w:rsid w:val="00807F4F"/>
    <w:rsid w:val="00823896"/>
    <w:rsid w:val="008444FF"/>
    <w:rsid w:val="008610B2"/>
    <w:rsid w:val="00862DFF"/>
    <w:rsid w:val="0086518C"/>
    <w:rsid w:val="00865826"/>
    <w:rsid w:val="00873E6A"/>
    <w:rsid w:val="00886CE8"/>
    <w:rsid w:val="008A6CF5"/>
    <w:rsid w:val="008C0A1F"/>
    <w:rsid w:val="008F040F"/>
    <w:rsid w:val="008F3FC2"/>
    <w:rsid w:val="008F524D"/>
    <w:rsid w:val="00901209"/>
    <w:rsid w:val="00911A30"/>
    <w:rsid w:val="00914BD7"/>
    <w:rsid w:val="00931559"/>
    <w:rsid w:val="00931631"/>
    <w:rsid w:val="00933288"/>
    <w:rsid w:val="009340DA"/>
    <w:rsid w:val="009504E6"/>
    <w:rsid w:val="00951F1D"/>
    <w:rsid w:val="009524F4"/>
    <w:rsid w:val="00953B99"/>
    <w:rsid w:val="009555A9"/>
    <w:rsid w:val="0096371E"/>
    <w:rsid w:val="00964D85"/>
    <w:rsid w:val="00965924"/>
    <w:rsid w:val="00965BF7"/>
    <w:rsid w:val="00967366"/>
    <w:rsid w:val="00976D39"/>
    <w:rsid w:val="0097732C"/>
    <w:rsid w:val="00985BDD"/>
    <w:rsid w:val="00993109"/>
    <w:rsid w:val="00996B81"/>
    <w:rsid w:val="00996F06"/>
    <w:rsid w:val="009A07FC"/>
    <w:rsid w:val="009A7319"/>
    <w:rsid w:val="009B1A71"/>
    <w:rsid w:val="009B46E3"/>
    <w:rsid w:val="009B505C"/>
    <w:rsid w:val="009D182B"/>
    <w:rsid w:val="009E1F10"/>
    <w:rsid w:val="009F0B18"/>
    <w:rsid w:val="009F11B2"/>
    <w:rsid w:val="00A01B1F"/>
    <w:rsid w:val="00A12A4F"/>
    <w:rsid w:val="00A13C24"/>
    <w:rsid w:val="00A2698F"/>
    <w:rsid w:val="00A30DA9"/>
    <w:rsid w:val="00A354B8"/>
    <w:rsid w:val="00A40145"/>
    <w:rsid w:val="00A52ABE"/>
    <w:rsid w:val="00A6355F"/>
    <w:rsid w:val="00A66EB9"/>
    <w:rsid w:val="00A76097"/>
    <w:rsid w:val="00A76E57"/>
    <w:rsid w:val="00A80112"/>
    <w:rsid w:val="00A816A6"/>
    <w:rsid w:val="00A86526"/>
    <w:rsid w:val="00AA7973"/>
    <w:rsid w:val="00AB6124"/>
    <w:rsid w:val="00AB6597"/>
    <w:rsid w:val="00AB67DC"/>
    <w:rsid w:val="00AB7225"/>
    <w:rsid w:val="00AD2DF4"/>
    <w:rsid w:val="00AE20C0"/>
    <w:rsid w:val="00AF52D3"/>
    <w:rsid w:val="00B02856"/>
    <w:rsid w:val="00B048A4"/>
    <w:rsid w:val="00B161C4"/>
    <w:rsid w:val="00B20E2F"/>
    <w:rsid w:val="00B361F5"/>
    <w:rsid w:val="00B507C5"/>
    <w:rsid w:val="00B52AA8"/>
    <w:rsid w:val="00B55551"/>
    <w:rsid w:val="00B56C38"/>
    <w:rsid w:val="00B73BB3"/>
    <w:rsid w:val="00B760B5"/>
    <w:rsid w:val="00B84A43"/>
    <w:rsid w:val="00B93411"/>
    <w:rsid w:val="00B9418E"/>
    <w:rsid w:val="00BA4F7B"/>
    <w:rsid w:val="00BA5272"/>
    <w:rsid w:val="00BB5056"/>
    <w:rsid w:val="00BC478B"/>
    <w:rsid w:val="00BC5E7B"/>
    <w:rsid w:val="00BD1937"/>
    <w:rsid w:val="00BD5E6A"/>
    <w:rsid w:val="00BE1257"/>
    <w:rsid w:val="00BF3C60"/>
    <w:rsid w:val="00BF6CFF"/>
    <w:rsid w:val="00C14369"/>
    <w:rsid w:val="00C252BF"/>
    <w:rsid w:val="00C266CC"/>
    <w:rsid w:val="00C308DD"/>
    <w:rsid w:val="00C35057"/>
    <w:rsid w:val="00C37BDF"/>
    <w:rsid w:val="00C4345E"/>
    <w:rsid w:val="00C52B13"/>
    <w:rsid w:val="00C53D0E"/>
    <w:rsid w:val="00C625A0"/>
    <w:rsid w:val="00C63144"/>
    <w:rsid w:val="00C6773F"/>
    <w:rsid w:val="00C75D6E"/>
    <w:rsid w:val="00C76FD2"/>
    <w:rsid w:val="00C80329"/>
    <w:rsid w:val="00CA5447"/>
    <w:rsid w:val="00CB3FCB"/>
    <w:rsid w:val="00CB5D9F"/>
    <w:rsid w:val="00CC24B0"/>
    <w:rsid w:val="00CF1641"/>
    <w:rsid w:val="00CF7279"/>
    <w:rsid w:val="00CF7A61"/>
    <w:rsid w:val="00D10410"/>
    <w:rsid w:val="00D11C3D"/>
    <w:rsid w:val="00D126D9"/>
    <w:rsid w:val="00D12CD9"/>
    <w:rsid w:val="00D14A17"/>
    <w:rsid w:val="00D15155"/>
    <w:rsid w:val="00D15D36"/>
    <w:rsid w:val="00D20BB3"/>
    <w:rsid w:val="00D213E0"/>
    <w:rsid w:val="00D348F6"/>
    <w:rsid w:val="00D3706A"/>
    <w:rsid w:val="00D41100"/>
    <w:rsid w:val="00D4175F"/>
    <w:rsid w:val="00D4357A"/>
    <w:rsid w:val="00D44C89"/>
    <w:rsid w:val="00D55863"/>
    <w:rsid w:val="00D642C8"/>
    <w:rsid w:val="00D76EC5"/>
    <w:rsid w:val="00D80D8B"/>
    <w:rsid w:val="00D87A54"/>
    <w:rsid w:val="00D90836"/>
    <w:rsid w:val="00D95472"/>
    <w:rsid w:val="00D95ED7"/>
    <w:rsid w:val="00DA18A5"/>
    <w:rsid w:val="00DA642A"/>
    <w:rsid w:val="00DB3251"/>
    <w:rsid w:val="00DB636D"/>
    <w:rsid w:val="00DB6550"/>
    <w:rsid w:val="00DE4AC9"/>
    <w:rsid w:val="00DF62ED"/>
    <w:rsid w:val="00DF6AA9"/>
    <w:rsid w:val="00E04DA0"/>
    <w:rsid w:val="00E17EF9"/>
    <w:rsid w:val="00E264A5"/>
    <w:rsid w:val="00E50D63"/>
    <w:rsid w:val="00E532A2"/>
    <w:rsid w:val="00E6034E"/>
    <w:rsid w:val="00E74005"/>
    <w:rsid w:val="00E77432"/>
    <w:rsid w:val="00E813AD"/>
    <w:rsid w:val="00E8578D"/>
    <w:rsid w:val="00E94C75"/>
    <w:rsid w:val="00EA5E04"/>
    <w:rsid w:val="00EB20C4"/>
    <w:rsid w:val="00EB66C3"/>
    <w:rsid w:val="00EB66CC"/>
    <w:rsid w:val="00EB7BBD"/>
    <w:rsid w:val="00EC0FB4"/>
    <w:rsid w:val="00EC2E20"/>
    <w:rsid w:val="00EC7184"/>
    <w:rsid w:val="00ED1846"/>
    <w:rsid w:val="00ED2FAE"/>
    <w:rsid w:val="00ED7555"/>
    <w:rsid w:val="00EE3119"/>
    <w:rsid w:val="00EF3937"/>
    <w:rsid w:val="00F01DDF"/>
    <w:rsid w:val="00F03DCC"/>
    <w:rsid w:val="00F06433"/>
    <w:rsid w:val="00F12D66"/>
    <w:rsid w:val="00F147C1"/>
    <w:rsid w:val="00F15BCD"/>
    <w:rsid w:val="00F25858"/>
    <w:rsid w:val="00F417F8"/>
    <w:rsid w:val="00F44ECF"/>
    <w:rsid w:val="00F503AD"/>
    <w:rsid w:val="00F56428"/>
    <w:rsid w:val="00F74EA9"/>
    <w:rsid w:val="00F75F2E"/>
    <w:rsid w:val="00F86A0B"/>
    <w:rsid w:val="00F91D0F"/>
    <w:rsid w:val="00F92736"/>
    <w:rsid w:val="00FC4100"/>
    <w:rsid w:val="00FC612C"/>
    <w:rsid w:val="00FC6D38"/>
    <w:rsid w:val="00FD483D"/>
    <w:rsid w:val="00FE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66DF77"/>
  <w15:chartTrackingRefBased/>
  <w15:docId w15:val="{5EBA8EFE-E123-FB43-8CEC-9FC3D02E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7D8"/>
    <w:pPr>
      <w:widowControl w:val="0"/>
      <w:jc w:val="both"/>
    </w:pPr>
    <w:rPr>
      <w:rFonts w:ascii="Times New Roman" w:eastAsia="SimSun" w:hAnsi="Times New Roman" w:cs="Times New Roma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7D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7D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7D8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7D8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7D8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7D8"/>
    <w:pPr>
      <w:keepNext/>
      <w:keepLines/>
      <w:widowControl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7D8"/>
    <w:pPr>
      <w:keepNext/>
      <w:keepLines/>
      <w:widowControl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7D8"/>
    <w:pPr>
      <w:keepNext/>
      <w:keepLines/>
      <w:widowControl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7D8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7D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7D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7D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7D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7D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7D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7D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7D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7D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B57D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57D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7D8"/>
    <w:pPr>
      <w:widowControl/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57D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B57D8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57D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B57D8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57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7D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7D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B57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image" Target="media/image2.tiff"/><Relationship Id="rId10" Type="http://schemas.openxmlformats.org/officeDocument/2006/relationships/customXml" Target="../customXml/item3.xml"/><Relationship Id="rId4" Type="http://schemas.openxmlformats.org/officeDocument/2006/relationships/image" Target="media/image1.tif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U Dokument" ma:contentTypeID="0x010100C7C811754E204E47A665D3B7C5D98E1E005F9C4BB929AB0A489C52918F80E11E35" ma:contentTypeVersion="53" ma:contentTypeDescription="" ma:contentTypeScope="" ma:versionID="aa20149cea08970d2a1d4e9cb235ebbe">
  <xsd:schema xmlns:xsd="http://www.w3.org/2001/XMLSchema" xmlns:xs="http://www.w3.org/2001/XMLSchema" xmlns:p="http://schemas.microsoft.com/office/2006/metadata/properties" xmlns:ns2="e26b832e-66c0-42f3-99cf-795c2ed634b5" xmlns:ns3="231fe8cf-ccc0-454c-9b48-ac3bf72b5807" xmlns:ns4="4160d47a-ddaf-4f96-aa5a-ac84a930d3d1" xmlns:ns5="ae9dd6ea-c2e4-4869-976b-8dbce2ea94e0" xmlns:ns6="a94ff575-881d-444c-a15f-28f2022b7885" xmlns:ns7="033f9290-94f0-490b-99b8-826260e07bcb" targetNamespace="http://schemas.microsoft.com/office/2006/metadata/properties" ma:root="true" ma:fieldsID="ae573c8440462f7a77b44595dad4ea0a" ns2:_="" ns3:_="" ns4:_="" ns5:_="" ns6:_="" ns7:_="">
    <xsd:import namespace="e26b832e-66c0-42f3-99cf-795c2ed634b5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033f9290-94f0-490b-99b8-826260e07bcb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2:_dlc_DocIdPersistId" minOccurs="0"/>
                <xsd:element ref="ns2:_dlc_DocId" minOccurs="0"/>
                <xsd:element ref="ns2:_dlc_DocIdUrl" minOccurs="0"/>
                <xsd:element ref="ns7:lcf76f155ced4ddcb4097134ff3c332f" minOccurs="0"/>
                <xsd:element ref="ns7:MediaLengthInSeconds" minOccurs="0"/>
                <xsd:element ref="ns7:MediaServiceObjectDetectorVersions" minOccurs="0"/>
                <xsd:element ref="ns7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6b832e-66c0-42f3-99cf-795c2ed634b5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9c624b9b-cfc6-4b0b-82c1-ee715dd54834}" ma:internalName="TaxCatchAll" ma:showField="CatchAllData" ma:web="e26b832e-66c0-42f3-99cf-795c2ed634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9c624b9b-cfc6-4b0b-82c1-ee715dd54834}" ma:internalName="TaxCatchAllLabel" ma:readOnly="true" ma:showField="CatchAllDataLabel" ma:web="e26b832e-66c0-42f3-99cf-795c2ed634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PersistId" ma:index="37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38" nillable="true" ma:displayName="Document ID Value" ma:description="" ma:internalName="_dlc_DocId" ma:readOnly="true">
      <xsd:simpleType>
        <xsd:restriction base="dms:Text"/>
      </xsd:simpleType>
    </xsd:element>
    <xsd:element name="_dlc_DocIdUrl" ma:index="3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tru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readOnly="tru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hidden="true" ma:internalName="GU_EstablishedDate" ma:readOnly="false">
      <xsd:simpleType>
        <xsd:restriction base="dms:DateTime"/>
      </xsd:simpleType>
    </xsd:element>
    <xsd:element name="GU_ArchivedDate" ma:index="20" nillable="true" ma:displayName="Archived Date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f9290-94f0-490b-99b8-826260e07bcb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41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4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4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EstablishedDate xmlns="4160d47a-ddaf-4f96-aa5a-ac84a930d3d1" xsi:nil="true"/>
    <GU_ArchiveDocId xmlns="4160d47a-ddaf-4f96-aa5a-ac84a930d3d1" xsi:nil="true"/>
    <TaxKeywordTaxHTField xmlns="e26b832e-66c0-42f3-99cf-795c2ed634b5">
      <Terms xmlns="http://schemas.microsoft.com/office/infopath/2007/PartnerControls"/>
    </TaxKeywordTaxHTField>
    <GU_DocumentApprover xmlns="e26b832e-66c0-42f3-99cf-795c2ed634b5">
      <UserInfo>
        <DisplayName/>
        <AccountId xsi:nil="true"/>
        <AccountType/>
      </UserInfo>
    </GU_DocumentApprover>
    <GU_ArchiveDocVersionId xmlns="4160d47a-ddaf-4f96-aa5a-ac84a930d3d1" xsi:nil="true"/>
    <lcf76f155ced4ddcb4097134ff3c332f xmlns="033f9290-94f0-490b-99b8-826260e07bcb">
      <Terms xmlns="http://schemas.microsoft.com/office/infopath/2007/PartnerControls"/>
    </lcf76f155ced4ddcb4097134ff3c332f>
    <GU_ArchivedBy xmlns="e26b832e-66c0-42f3-99cf-795c2ed634b5">
      <UserInfo>
        <DisplayName/>
        <AccountId xsi:nil="true"/>
        <AccountType/>
      </UserInfo>
    </GU_ArchivedBy>
    <TaxCatchAll xmlns="e26b832e-66c0-42f3-99cf-795c2ed634b5">
      <Value>1</Value>
    </TaxCatchAll>
    <GU_AccessRight xmlns="4160d47a-ddaf-4f96-aa5a-ac84a930d3d1">0</GU_AccessRight>
    <GU_DocDescription xmlns="231fe8cf-ccc0-454c-9b48-ac3bf72b5807" xsi:nil="true"/>
    <GU_ArchiveDocGuid xmlns="4160d47a-ddaf-4f96-aa5a-ac84a930d3d1" xsi:nil="true"/>
    <GU_SiteGuid xmlns="ae9dd6ea-c2e4-4869-976b-8dbce2ea94e0" xsi:nil="true"/>
    <GU_DocumentApprovedDate xmlns="a94ff575-881d-444c-a15f-28f2022b7885" xsi:nil="true"/>
    <GU_DocumentApprovedBy xmlns="e26b832e-66c0-42f3-99cf-795c2ed634b5">
      <UserInfo>
        <DisplayName/>
        <AccountId xsi:nil="true"/>
        <AccountType/>
      </UserInfo>
    </GU_DocumentApprovedBy>
    <GU_SendToDiary xmlns="ae9dd6ea-c2e4-4869-976b-8dbce2ea94e0">false</GU_SendToDiary>
    <_dlc_DocId xmlns="e26b832e-66c0-42f3-99cf-795c2ed634b5">GU1357-1484116821-61194</_dlc_DocId>
    <GU_DocumentApproval xmlns="a94ff575-881d-444c-a15f-28f2022b7885">false</GU_DocumentApproval>
    <GU_DocStatus xmlns="231fe8cf-ccc0-454c-9b48-ac3bf72b5807">Arbetsmaterial</GU_DocStatus>
    <_dlc_DocIdUrl xmlns="e26b832e-66c0-42f3-99cf-795c2ed634b5">
      <Url>https://gunet.sharepoint.com/sites/sy-grp-sarshad-lab/_layouts/15/DocIdRedir.aspx?ID=GU1357-1484116821-61194</Url>
      <Description>GU1357-1484116821-61194</Description>
    </_dlc_DocIdUrl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medicinsk kemi och cellbiologi</TermName>
          <TermId xmlns="http://schemas.microsoft.com/office/infopath/2007/PartnerControls">a5a94d98-12f4-4144-b864-da9c4228f985</TermId>
        </TermInfo>
      </Terms>
    </ffd98747c26642ec8caf6ec3431d5d08>
    <b96f7c442203436fbdf8d4ebf5de5e7a xmlns="4160d47a-ddaf-4f96-aa5a-ac84a930d3d1">
      <Terms xmlns="http://schemas.microsoft.com/office/infopath/2007/PartnerControls"/>
    </b96f7c442203436fbdf8d4ebf5de5e7a>
  </documentManagement>
</p:properties>
</file>

<file path=customXml/itemProps1.xml><?xml version="1.0" encoding="utf-8"?>
<ds:datastoreItem xmlns:ds="http://schemas.openxmlformats.org/officeDocument/2006/customXml" ds:itemID="{7B19C344-7396-4F98-A7AF-2ECBFD5C06BF}"/>
</file>

<file path=customXml/itemProps2.xml><?xml version="1.0" encoding="utf-8"?>
<ds:datastoreItem xmlns:ds="http://schemas.openxmlformats.org/officeDocument/2006/customXml" ds:itemID="{FD6DA90F-822A-4E69-A1AB-BB2DCB88A4CF}"/>
</file>

<file path=customXml/itemProps3.xml><?xml version="1.0" encoding="utf-8"?>
<ds:datastoreItem xmlns:ds="http://schemas.openxmlformats.org/officeDocument/2006/customXml" ds:itemID="{4D843263-A1F7-4502-A1BA-6A19DC89A2A6}"/>
</file>

<file path=customXml/itemProps4.xml><?xml version="1.0" encoding="utf-8"?>
<ds:datastoreItem xmlns:ds="http://schemas.openxmlformats.org/officeDocument/2006/customXml" ds:itemID="{B601E9D9-C2F8-4681-96A2-9DB18E6DC7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e Sarshad</dc:creator>
  <cp:keywords/>
  <dc:description/>
  <cp:lastModifiedBy>Aishe Sarshad</cp:lastModifiedBy>
  <cp:revision>1</cp:revision>
  <dcterms:created xsi:type="dcterms:W3CDTF">2025-03-04T12:57:00Z</dcterms:created>
  <dcterms:modified xsi:type="dcterms:W3CDTF">2025-03-04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05F9C4BB929AB0A489C52918F80E11E35</vt:lpwstr>
  </property>
  <property fmtid="{D5CDD505-2E9C-101B-9397-08002B2CF9AE}" pid="3" name="_dlc_DocIdItemGuid">
    <vt:lpwstr>99a0ecf4-b940-4fcd-af72-b151175b789f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GU_DocOrganisation">
    <vt:lpwstr>1;#Avd för medicinsk kemi och cellbiologi|a5a94d98-12f4-4144-b864-da9c4228f985</vt:lpwstr>
  </property>
  <property fmtid="{D5CDD505-2E9C-101B-9397-08002B2CF9AE}" pid="7" name="GU_RecordType">
    <vt:lpwstr/>
  </property>
</Properties>
</file>